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CE4A83" w14:textId="22AF7C00" w:rsidR="005F55F1" w:rsidRPr="009A1A67" w:rsidRDefault="005B1503" w:rsidP="005F55F1">
      <w:r>
        <w:rPr>
          <w:rFonts w:ascii="Times New Roman" w:hAnsi="Times New Roman"/>
          <w:sz w:val="24"/>
        </w:rPr>
        <w:t>Additional file</w:t>
      </w:r>
      <w:r w:rsidRPr="009A1A67">
        <w:t xml:space="preserve"> </w:t>
      </w:r>
      <w:bookmarkStart w:id="0" w:name="_GoBack"/>
      <w:bookmarkEnd w:id="0"/>
      <w:r w:rsidR="009A1A67" w:rsidRPr="009A1A67">
        <w:t>2</w:t>
      </w:r>
      <w:r w:rsidR="009A1A67" w:rsidRPr="009A1A67">
        <w:rPr>
          <w:rFonts w:hint="eastAsia"/>
        </w:rPr>
        <w:t>.</w:t>
      </w:r>
      <w:r w:rsidR="009A1A67" w:rsidRPr="009A1A67">
        <w:t xml:space="preserve"> </w:t>
      </w:r>
      <w:r w:rsidR="00150B9D" w:rsidRPr="009A1A67">
        <w:rPr>
          <w:rFonts w:hint="eastAsia"/>
        </w:rPr>
        <w:t>C</w:t>
      </w:r>
      <w:r w:rsidR="00150B9D" w:rsidRPr="009A1A67">
        <w:t xml:space="preserve">alculation Formula </w:t>
      </w:r>
      <w:r w:rsidR="00150B9D" w:rsidRPr="009A1A67">
        <w:rPr>
          <w:rFonts w:hint="eastAsia"/>
        </w:rPr>
        <w:t>f</w:t>
      </w:r>
      <w:r w:rsidR="00150B9D" w:rsidRPr="009A1A67">
        <w:t>or Creatinine Index</w:t>
      </w:r>
    </w:p>
    <w:p w14:paraId="539E2F76" w14:textId="77777777" w:rsidR="005F55F1" w:rsidRDefault="005F55F1" w:rsidP="005F55F1"/>
    <w:p w14:paraId="299EC21E" w14:textId="76AF22DE" w:rsidR="005F55F1" w:rsidRDefault="00150B9D" w:rsidP="005F55F1">
      <w:r w:rsidRPr="00150B9D">
        <w:t xml:space="preserve">Creatinine Index </w:t>
      </w:r>
      <w:r w:rsidR="005F55F1">
        <w:t>=</w:t>
      </w:r>
      <w:r>
        <w:t>Int (</w:t>
      </w:r>
      <w:r w:rsidR="005F55F1">
        <w:t>CRIND*10+0.5)/10</w:t>
      </w:r>
    </w:p>
    <w:p w14:paraId="233E5BA8" w14:textId="768FB33C" w:rsidR="005F55F1" w:rsidRDefault="005F55F1" w:rsidP="005F55F1">
      <w:r>
        <w:t>CRIND=GG/SG*100</w:t>
      </w:r>
    </w:p>
    <w:p w14:paraId="408DFA1A" w14:textId="77777777" w:rsidR="00150B9D" w:rsidRDefault="00150B9D" w:rsidP="005F55F1"/>
    <w:p w14:paraId="43533495" w14:textId="0332B3B6" w:rsidR="00150B9D" w:rsidRDefault="005F55F1" w:rsidP="005F55F1">
      <w:r>
        <w:t>S</w:t>
      </w:r>
      <w:r>
        <w:rPr>
          <w:rFonts w:hint="eastAsia"/>
        </w:rPr>
        <w:t>G</w:t>
      </w:r>
      <w:r w:rsidR="00150B9D">
        <w:t>=</w:t>
      </w:r>
      <w:r w:rsidR="00150B9D" w:rsidRPr="00150B9D">
        <w:t>23.5</w:t>
      </w:r>
      <w:r w:rsidR="00150B9D">
        <w:t>-</w:t>
      </w:r>
      <w:r w:rsidR="00150B9D" w:rsidRPr="00150B9D">
        <w:t>0.15</w:t>
      </w:r>
      <w:r w:rsidR="00150B9D">
        <w:t>*Age (male)</w:t>
      </w:r>
    </w:p>
    <w:p w14:paraId="320CBEFE" w14:textId="63CC4625" w:rsidR="005F55F1" w:rsidRDefault="00150B9D" w:rsidP="005F55F1">
      <w:r>
        <w:rPr>
          <w:rFonts w:hint="eastAsia"/>
        </w:rPr>
        <w:t>S</w:t>
      </w:r>
      <w:r>
        <w:t>G=</w:t>
      </w:r>
      <w:r w:rsidR="005F55F1">
        <w:rPr>
          <w:rFonts w:hint="eastAsia"/>
        </w:rPr>
        <w:t>19.6</w:t>
      </w:r>
      <w:r>
        <w:t>-</w:t>
      </w:r>
      <w:r w:rsidR="005F55F1">
        <w:rPr>
          <w:rFonts w:hint="eastAsia"/>
        </w:rPr>
        <w:t>0.12*</w:t>
      </w:r>
      <w:r>
        <w:t>Age (Female)</w:t>
      </w:r>
    </w:p>
    <w:p w14:paraId="2EABE291" w14:textId="77777777" w:rsidR="00150B9D" w:rsidRDefault="00150B9D" w:rsidP="005F55F1"/>
    <w:p w14:paraId="0159DCCC" w14:textId="2B3A3CB2" w:rsidR="005F55F1" w:rsidRDefault="005F55F1" w:rsidP="005F55F1">
      <w:r>
        <w:t>GG=GC*60*24 -(</w:t>
      </w:r>
      <w:r w:rsidR="00B454A1">
        <w:rPr>
          <w:rFonts w:hint="eastAsia"/>
        </w:rPr>
        <w:t>3.49</w:t>
      </w:r>
      <w:r w:rsidR="00B454A1">
        <w:t>*</w:t>
      </w:r>
      <w:r>
        <w:t>II-0.32)</w:t>
      </w:r>
    </w:p>
    <w:p w14:paraId="2616C091" w14:textId="77777777" w:rsidR="001C66CD" w:rsidRDefault="001C66CD" w:rsidP="005F55F1"/>
    <w:p w14:paraId="6F7836D4" w14:textId="13AE704C" w:rsidR="005F55F1" w:rsidRDefault="005F55F1" w:rsidP="005F55F1">
      <w:r>
        <w:t>GC=GCC*RVC</w:t>
      </w:r>
    </w:p>
    <w:p w14:paraId="71DC501C" w14:textId="0CD65744" w:rsidR="005F55F1" w:rsidRDefault="005F55F1" w:rsidP="005F55F1">
      <w:r>
        <w:t>RVC=0.49</w:t>
      </w:r>
    </w:p>
    <w:p w14:paraId="2BFA3989" w14:textId="0EA3ED66" w:rsidR="005F55F1" w:rsidRDefault="005F55F1" w:rsidP="005F55F1">
      <w:r>
        <w:t>GCC=(G+(BW1-BW2)/VC*CRA/TIE) *1000</w:t>
      </w:r>
    </w:p>
    <w:p w14:paraId="56DF710D" w14:textId="6E0AAB40" w:rsidR="001C66CD" w:rsidRDefault="001C66CD" w:rsidP="001C66CD">
      <w:r w:rsidRPr="00FB3C3B">
        <w:t>BW1</w:t>
      </w:r>
      <w:r>
        <w:rPr>
          <w:rFonts w:hint="eastAsia"/>
        </w:rPr>
        <w:t>=</w:t>
      </w:r>
      <w:r>
        <w:t xml:space="preserve">Pre </w:t>
      </w:r>
      <w:r w:rsidRPr="001C66CD">
        <w:t>BW</w:t>
      </w:r>
      <w:r>
        <w:t xml:space="preserve"> </w:t>
      </w:r>
      <w:r>
        <w:rPr>
          <w:rFonts w:hint="eastAsia"/>
        </w:rPr>
        <w:t>*1000</w:t>
      </w:r>
    </w:p>
    <w:p w14:paraId="5500EE17" w14:textId="4F15D58D" w:rsidR="001C66CD" w:rsidRDefault="001C66CD" w:rsidP="001C66CD">
      <w:r>
        <w:rPr>
          <w:rFonts w:hint="eastAsia"/>
        </w:rPr>
        <w:t>BW2</w:t>
      </w:r>
      <w:r>
        <w:rPr>
          <w:rFonts w:hint="eastAsia"/>
        </w:rPr>
        <w:t>：</w:t>
      </w:r>
      <w:r>
        <w:rPr>
          <w:rFonts w:hint="eastAsia"/>
        </w:rPr>
        <w:t>P</w:t>
      </w:r>
      <w:r>
        <w:t xml:space="preserve">ost </w:t>
      </w:r>
      <w:r w:rsidRPr="001C66CD">
        <w:t>BW</w:t>
      </w:r>
      <w:r w:rsidRPr="001C66CD">
        <w:rPr>
          <w:rFonts w:hint="eastAsia"/>
        </w:rPr>
        <w:t xml:space="preserve"> </w:t>
      </w:r>
      <w:r>
        <w:rPr>
          <w:rFonts w:hint="eastAsia"/>
        </w:rPr>
        <w:t>*1000</w:t>
      </w:r>
    </w:p>
    <w:p w14:paraId="3066341B" w14:textId="47C5C844" w:rsidR="001C66CD" w:rsidRDefault="001C66CD" w:rsidP="001C66CD">
      <w:r>
        <w:rPr>
          <w:rFonts w:hint="eastAsia"/>
        </w:rPr>
        <w:t>Pre</w:t>
      </w:r>
      <w:r>
        <w:t xml:space="preserve"> BW: </w:t>
      </w:r>
      <w:r w:rsidRPr="001C66CD">
        <w:t>Pre-Dialysis Body-Weight</w:t>
      </w:r>
    </w:p>
    <w:p w14:paraId="319C45FB" w14:textId="57C20B81" w:rsidR="001C66CD" w:rsidRDefault="001C66CD" w:rsidP="001C66CD">
      <w:r>
        <w:t xml:space="preserve">Post BW: </w:t>
      </w:r>
      <w:r w:rsidRPr="001C66CD">
        <w:t>Post-Dialysis Body-Weight</w:t>
      </w:r>
    </w:p>
    <w:p w14:paraId="6E5C04EF" w14:textId="77777777" w:rsidR="001C66CD" w:rsidRDefault="001C66CD" w:rsidP="001C66CD">
      <w:r>
        <w:rPr>
          <w:rFonts w:hint="eastAsia"/>
        </w:rPr>
        <w:t>VC=BW2</w:t>
      </w:r>
      <w:r>
        <w:rPr>
          <w:rFonts w:hint="eastAsia"/>
        </w:rPr>
        <w:t>×</w:t>
      </w:r>
      <w:r>
        <w:rPr>
          <w:rFonts w:hint="eastAsia"/>
        </w:rPr>
        <w:t>RVC</w:t>
      </w:r>
    </w:p>
    <w:p w14:paraId="0D8161FD" w14:textId="42E4DF82" w:rsidR="00E15679" w:rsidRDefault="00E15679" w:rsidP="00E15679">
      <w:r>
        <w:rPr>
          <w:rFonts w:hint="eastAsia"/>
        </w:rPr>
        <w:t>CRA=P</w:t>
      </w:r>
      <w:r>
        <w:t xml:space="preserve">re </w:t>
      </w:r>
      <w:r>
        <w:rPr>
          <w:rFonts w:hint="eastAsia"/>
        </w:rPr>
        <w:t>C</w:t>
      </w:r>
      <w:r>
        <w:t>RE/</w:t>
      </w:r>
      <w:r>
        <w:rPr>
          <w:rFonts w:hint="eastAsia"/>
        </w:rPr>
        <w:t>100</w:t>
      </w:r>
    </w:p>
    <w:p w14:paraId="13B35845" w14:textId="71854C68" w:rsidR="00E15679" w:rsidRDefault="00E15679" w:rsidP="00E15679">
      <w:r>
        <w:rPr>
          <w:rFonts w:hint="eastAsia"/>
        </w:rPr>
        <w:t>P</w:t>
      </w:r>
      <w:r>
        <w:t>re CRE: Pre-Dialysis Creatinine</w:t>
      </w:r>
    </w:p>
    <w:p w14:paraId="3798CDCC" w14:textId="77777777" w:rsidR="00E15679" w:rsidRDefault="00E15679" w:rsidP="00E15679">
      <w:r>
        <w:rPr>
          <w:rFonts w:hint="eastAsia"/>
        </w:rPr>
        <w:t>TIE</w:t>
      </w:r>
      <w:r>
        <w:rPr>
          <w:rFonts w:hint="eastAsia"/>
        </w:rPr>
        <w:t>：</w:t>
      </w:r>
      <w:r>
        <w:rPr>
          <w:rFonts w:hint="eastAsia"/>
        </w:rPr>
        <w:t>72*60-TD</w:t>
      </w:r>
    </w:p>
    <w:p w14:paraId="7C1BEF5C" w14:textId="504B358B" w:rsidR="00E15679" w:rsidRDefault="00E15679" w:rsidP="00E15679">
      <w:r>
        <w:rPr>
          <w:rFonts w:hint="eastAsia"/>
        </w:rPr>
        <w:t>TD:</w:t>
      </w:r>
      <w:r>
        <w:t xml:space="preserve"> D</w:t>
      </w:r>
      <w:r w:rsidRPr="000B19A5">
        <w:t xml:space="preserve">ialysis </w:t>
      </w:r>
      <w:r>
        <w:t>T</w:t>
      </w:r>
      <w:r w:rsidRPr="000B19A5">
        <w:t>ime</w:t>
      </w:r>
    </w:p>
    <w:p w14:paraId="0C2E1EAA" w14:textId="77777777" w:rsidR="001C66CD" w:rsidRDefault="001C66CD" w:rsidP="005F55F1"/>
    <w:p w14:paraId="397DFDE2" w14:textId="51E653EA" w:rsidR="005F55F1" w:rsidRDefault="005F55F1" w:rsidP="005F55F1">
      <w:r>
        <w:t>II=0.96*(9.35*RVU*GU+0.29*RVU) +0.07</w:t>
      </w:r>
    </w:p>
    <w:p w14:paraId="31819B06" w14:textId="30CCC2AA" w:rsidR="005F55F1" w:rsidRDefault="005F55F1" w:rsidP="005F55F1">
      <w:r>
        <w:t>RVU=0.5538</w:t>
      </w:r>
    </w:p>
    <w:p w14:paraId="5424F970" w14:textId="25371F0D" w:rsidR="005F55F1" w:rsidRDefault="005F55F1" w:rsidP="005F55F1">
      <w:r>
        <w:t>GU=(G+(BW1-BW2)/VU*BUNA/TIE) *1000</w:t>
      </w:r>
    </w:p>
    <w:p w14:paraId="01862482" w14:textId="77777777" w:rsidR="00E15679" w:rsidRDefault="00E15679" w:rsidP="00E15679">
      <w:r>
        <w:rPr>
          <w:rFonts w:hint="eastAsia"/>
        </w:rPr>
        <w:t>VU</w:t>
      </w:r>
      <w:r>
        <w:rPr>
          <w:rFonts w:hint="eastAsia"/>
        </w:rPr>
        <w:t>：</w:t>
      </w:r>
      <w:r>
        <w:rPr>
          <w:rFonts w:hint="eastAsia"/>
        </w:rPr>
        <w:t>BW2*RVU</w:t>
      </w:r>
    </w:p>
    <w:p w14:paraId="6FE50B53" w14:textId="77777777" w:rsidR="00E15679" w:rsidRDefault="00E15679" w:rsidP="005F55F1"/>
    <w:p w14:paraId="3AF461DC" w14:textId="21D12780" w:rsidR="000B19A5" w:rsidRDefault="005F55F1" w:rsidP="005F55F1">
      <w:r>
        <w:t>G=</w:t>
      </w:r>
      <w:r w:rsidR="0086469D">
        <w:rPr>
          <w:rFonts w:hint="eastAsia"/>
        </w:rPr>
        <w:t>(</w:t>
      </w:r>
      <w:r>
        <w:t>BUNB-BUNA*E</w:t>
      </w:r>
      <w:r w:rsidR="00150B9D">
        <w:rPr>
          <w:rFonts w:hint="eastAsia"/>
        </w:rPr>
        <w:t>x</w:t>
      </w:r>
      <w:r w:rsidR="00150B9D">
        <w:t>p</w:t>
      </w:r>
      <w:r>
        <w:t>(-KTV)</w:t>
      </w:r>
      <w:r w:rsidR="0086469D">
        <w:t>)</w:t>
      </w:r>
      <w:r>
        <w:t xml:space="preserve"> *KTV/TD/(1-E</w:t>
      </w:r>
      <w:r w:rsidR="00150B9D">
        <w:t>xp</w:t>
      </w:r>
      <w:r>
        <w:t>(-KTV))</w:t>
      </w:r>
    </w:p>
    <w:p w14:paraId="22B187CD" w14:textId="4BB331C0" w:rsidR="001C66CD" w:rsidRDefault="001C66CD" w:rsidP="001C66CD">
      <w:r>
        <w:rPr>
          <w:rFonts w:hint="eastAsia"/>
        </w:rPr>
        <w:t>BUNA</w:t>
      </w:r>
      <w:r w:rsidR="00E15679">
        <w:rPr>
          <w:rFonts w:hint="eastAsia"/>
        </w:rPr>
        <w:t>=</w:t>
      </w:r>
      <w:r>
        <w:rPr>
          <w:rFonts w:hint="eastAsia"/>
        </w:rPr>
        <w:t>P</w:t>
      </w:r>
      <w:r>
        <w:t xml:space="preserve">re </w:t>
      </w:r>
      <w:r>
        <w:rPr>
          <w:rFonts w:hint="eastAsia"/>
        </w:rPr>
        <w:t>BUN/100</w:t>
      </w:r>
    </w:p>
    <w:p w14:paraId="0FB3850A" w14:textId="711C6A21" w:rsidR="001C66CD" w:rsidRDefault="001C66CD" w:rsidP="001C66CD">
      <w:r>
        <w:rPr>
          <w:rFonts w:hint="eastAsia"/>
        </w:rPr>
        <w:t>BUNB</w:t>
      </w:r>
      <w:r w:rsidR="00E15679">
        <w:rPr>
          <w:rFonts w:hint="eastAsia"/>
        </w:rPr>
        <w:t>=</w:t>
      </w:r>
      <w:r>
        <w:rPr>
          <w:rFonts w:hint="eastAsia"/>
        </w:rPr>
        <w:t>P</w:t>
      </w:r>
      <w:r>
        <w:t xml:space="preserve">ost </w:t>
      </w:r>
      <w:r>
        <w:rPr>
          <w:rFonts w:hint="eastAsia"/>
        </w:rPr>
        <w:t>BUN/100</w:t>
      </w:r>
    </w:p>
    <w:p w14:paraId="750381A2" w14:textId="77777777" w:rsidR="001C66CD" w:rsidRDefault="001C66CD" w:rsidP="001C66CD">
      <w:r>
        <w:rPr>
          <w:rFonts w:hint="eastAsia"/>
        </w:rPr>
        <w:t>BUN</w:t>
      </w:r>
      <w:r>
        <w:t>: B</w:t>
      </w:r>
      <w:r w:rsidRPr="000B19A5">
        <w:t xml:space="preserve">lood </w:t>
      </w:r>
      <w:r>
        <w:t>U</w:t>
      </w:r>
      <w:r w:rsidRPr="000B19A5">
        <w:t xml:space="preserve">rea </w:t>
      </w:r>
      <w:r>
        <w:t>N</w:t>
      </w:r>
      <w:r w:rsidRPr="000B19A5">
        <w:t>itrogen</w:t>
      </w:r>
    </w:p>
    <w:p w14:paraId="1B75A240" w14:textId="0ADE26D4" w:rsidR="00FB3C3B" w:rsidRPr="000B19A5" w:rsidRDefault="00FB3C3B"/>
    <w:p w14:paraId="078441A0" w14:textId="39116C53" w:rsidR="00FB3C3B" w:rsidRDefault="00FB3C3B">
      <w:r>
        <w:rPr>
          <w:rFonts w:hint="eastAsia"/>
        </w:rPr>
        <w:t>KTV</w:t>
      </w:r>
      <w:r w:rsidR="000B19A5">
        <w:t xml:space="preserve">: </w:t>
      </w:r>
      <w:r w:rsidR="000B19A5" w:rsidRPr="000B19A5">
        <w:rPr>
          <w:rFonts w:hint="eastAsia"/>
        </w:rPr>
        <w:t>single-pool Kt/V</w:t>
      </w:r>
      <w:r w:rsidR="000B19A5">
        <w:t xml:space="preserve"> (</w:t>
      </w:r>
      <w:r w:rsidR="000B19A5" w:rsidRPr="000B19A5">
        <w:rPr>
          <w:rFonts w:hint="eastAsia"/>
        </w:rPr>
        <w:t>Shinzato</w:t>
      </w:r>
      <w:r w:rsidR="000B19A5">
        <w:t>)</w:t>
      </w:r>
    </w:p>
    <w:p w14:paraId="0924D770" w14:textId="77777777" w:rsidR="00FB3C3B" w:rsidRPr="000B19A5" w:rsidRDefault="00FB3C3B"/>
    <w:p w14:paraId="6B22053F" w14:textId="77777777" w:rsidR="00FB3C3B" w:rsidRPr="00E15679" w:rsidRDefault="00FB3C3B"/>
    <w:sectPr w:rsidR="00FB3C3B" w:rsidRPr="00E156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F9630D" w14:textId="77777777" w:rsidR="004F636C" w:rsidRDefault="004F636C" w:rsidP="00A57AC2">
      <w:r>
        <w:separator/>
      </w:r>
    </w:p>
  </w:endnote>
  <w:endnote w:type="continuationSeparator" w:id="0">
    <w:p w14:paraId="67955916" w14:textId="77777777" w:rsidR="004F636C" w:rsidRDefault="004F636C" w:rsidP="00A57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7EF8D0" w14:textId="77777777" w:rsidR="004F636C" w:rsidRDefault="004F636C" w:rsidP="00A57AC2">
      <w:r>
        <w:separator/>
      </w:r>
    </w:p>
  </w:footnote>
  <w:footnote w:type="continuationSeparator" w:id="0">
    <w:p w14:paraId="0EDC7956" w14:textId="77777777" w:rsidR="004F636C" w:rsidRDefault="004F636C" w:rsidP="00A57A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C3B"/>
    <w:rsid w:val="00003A7F"/>
    <w:rsid w:val="000B19A5"/>
    <w:rsid w:val="00115A8A"/>
    <w:rsid w:val="00117FA1"/>
    <w:rsid w:val="00150B9D"/>
    <w:rsid w:val="00165AF7"/>
    <w:rsid w:val="001A183E"/>
    <w:rsid w:val="001C66CD"/>
    <w:rsid w:val="00285BDC"/>
    <w:rsid w:val="002A6072"/>
    <w:rsid w:val="002C6560"/>
    <w:rsid w:val="003014BC"/>
    <w:rsid w:val="003D2FFB"/>
    <w:rsid w:val="0045022A"/>
    <w:rsid w:val="004E3126"/>
    <w:rsid w:val="004F636C"/>
    <w:rsid w:val="005B1503"/>
    <w:rsid w:val="005F55F1"/>
    <w:rsid w:val="00630754"/>
    <w:rsid w:val="00637407"/>
    <w:rsid w:val="006527BF"/>
    <w:rsid w:val="00661AC8"/>
    <w:rsid w:val="00696777"/>
    <w:rsid w:val="006F62E2"/>
    <w:rsid w:val="00710C64"/>
    <w:rsid w:val="00752D35"/>
    <w:rsid w:val="00770B98"/>
    <w:rsid w:val="007920AD"/>
    <w:rsid w:val="0086469D"/>
    <w:rsid w:val="008B6F1C"/>
    <w:rsid w:val="008E49F8"/>
    <w:rsid w:val="009314CE"/>
    <w:rsid w:val="00937504"/>
    <w:rsid w:val="00986142"/>
    <w:rsid w:val="009A1A67"/>
    <w:rsid w:val="00A167DB"/>
    <w:rsid w:val="00A34A17"/>
    <w:rsid w:val="00A35B84"/>
    <w:rsid w:val="00A57AC2"/>
    <w:rsid w:val="00A9765E"/>
    <w:rsid w:val="00AA1873"/>
    <w:rsid w:val="00AD74FD"/>
    <w:rsid w:val="00B16AA2"/>
    <w:rsid w:val="00B444CD"/>
    <w:rsid w:val="00B454A1"/>
    <w:rsid w:val="00BD121E"/>
    <w:rsid w:val="00C5767B"/>
    <w:rsid w:val="00CE665F"/>
    <w:rsid w:val="00D07FFC"/>
    <w:rsid w:val="00E15679"/>
    <w:rsid w:val="00E605CD"/>
    <w:rsid w:val="00E74E0D"/>
    <w:rsid w:val="00EE772A"/>
    <w:rsid w:val="00F176CF"/>
    <w:rsid w:val="00F45AFD"/>
    <w:rsid w:val="00F8452E"/>
    <w:rsid w:val="00FB3C3B"/>
    <w:rsid w:val="00FD0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947914"/>
  <w15:chartTrackingRefBased/>
  <w15:docId w15:val="{D68637EE-2EAB-4AB5-90F1-FD55F7361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7AC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A57AC2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A57AC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A57AC2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CF3E089DB19D74A8E7F504611047FD3" ma:contentTypeVersion="10" ma:contentTypeDescription="新しいドキュメントを作成します。" ma:contentTypeScope="" ma:versionID="ef7c61d17d040c2ac32c44cc1a609596">
  <xsd:schema xmlns:xsd="http://www.w3.org/2001/XMLSchema" xmlns:xs="http://www.w3.org/2001/XMLSchema" xmlns:p="http://schemas.microsoft.com/office/2006/metadata/properties" xmlns:ns2="47d30ec5-344c-4800-94a0-0f1ac1e2dcad" targetNamespace="http://schemas.microsoft.com/office/2006/metadata/properties" ma:root="true" ma:fieldsID="be137246ecef0e25f9af70b787874cd2" ns2:_="">
    <xsd:import namespace="47d30ec5-344c-4800-94a0-0f1ac1e2dca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d30ec5-344c-4800-94a0-0f1ac1e2dc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8870D02-84F6-431F-BEFB-9BE9A8B919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d30ec5-344c-4800-94a0-0f1ac1e2dc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930CD4-956F-405B-97E3-F39F27C2FF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0F8DB6-C3BA-4523-8728-B8F195385CE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井陽希 Haruki Wakai</dc:creator>
  <cp:keywords/>
  <dc:description/>
  <cp:lastModifiedBy>Priya V.</cp:lastModifiedBy>
  <cp:revision>5</cp:revision>
  <dcterms:created xsi:type="dcterms:W3CDTF">2022-10-18T04:20:00Z</dcterms:created>
  <dcterms:modified xsi:type="dcterms:W3CDTF">2022-11-04T15:38:00Z</dcterms:modified>
</cp:coreProperties>
</file>